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340"/>
        <w:tblW w:w="9073" w:type="dxa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50"/>
        <w:gridCol w:w="1418"/>
        <w:gridCol w:w="995"/>
        <w:gridCol w:w="1286"/>
        <w:gridCol w:w="1124"/>
      </w:tblGrid>
      <w:tr w:rsidR="00C71DB6" w:rsidRPr="0084011E" w14:paraId="5D40664C" w14:textId="77777777" w:rsidTr="0084011E">
        <w:trPr>
          <w:trHeight w:val="290"/>
        </w:trPr>
        <w:tc>
          <w:tcPr>
            <w:tcW w:w="4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94C13" w14:textId="3D7CA9BA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ble Sel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05FB" w14:textId="045DBB40" w:rsidR="00C71DB6" w:rsidRPr="0084011E" w:rsidRDefault="00C71DB6" w:rsidP="00C71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xual Activity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85FD4" w14:textId="1AE52652" w:rsidR="00C71DB6" w:rsidRPr="0084011E" w:rsidRDefault="00C71DB6" w:rsidP="00C71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F1CA" w14:textId="51F6103B" w:rsidR="00C71DB6" w:rsidRPr="0084011E" w:rsidRDefault="00C71DB6" w:rsidP="00C71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10349" w14:textId="67D987B7" w:rsidR="00C71DB6" w:rsidRPr="0084011E" w:rsidRDefault="00C71DB6" w:rsidP="00C71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SV-2</w:t>
            </w:r>
          </w:p>
        </w:tc>
      </w:tr>
      <w:tr w:rsidR="00C71DB6" w:rsidRPr="0084011E" w14:paraId="17C76B86" w14:textId="77777777" w:rsidTr="0084011E">
        <w:trPr>
          <w:trHeight w:val="290"/>
        </w:trPr>
        <w:tc>
          <w:tcPr>
            <w:tcW w:w="4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AD03" w14:textId="760E8779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331E" w14:textId="50ED4D6E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# of times selected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D660" w14:textId="01B25C96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# of times selected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D780" w14:textId="5370155E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# of times selected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0CF0" w14:textId="60E5CC5B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# of times selected</w:t>
            </w:r>
          </w:p>
        </w:tc>
      </w:tr>
      <w:tr w:rsidR="00C71DB6" w:rsidRPr="0084011E" w14:paraId="1C9F51D5" w14:textId="77777777" w:rsidTr="0084011E">
        <w:trPr>
          <w:trHeight w:val="20"/>
        </w:trPr>
        <w:tc>
          <w:tcPr>
            <w:tcW w:w="4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BDA2" w14:textId="77777777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BD469" w14:textId="55E2D753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6A7B" w14:textId="06222989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BC36" w14:textId="032A77C6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6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E410E" w14:textId="6088B394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54</w:t>
            </w:r>
          </w:p>
        </w:tc>
      </w:tr>
      <w:tr w:rsidR="00C71DB6" w:rsidRPr="0084011E" w14:paraId="3C6781C7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4123" w14:textId="1A305CA4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arly menarche (&lt;13 years) / Age at menarch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BACE" w14:textId="7009AEF8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F1147" w14:textId="59028A61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6C396" w14:textId="3ECE73D7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A2676" w14:textId="34B09B18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15</w:t>
            </w:r>
          </w:p>
        </w:tc>
      </w:tr>
      <w:tr w:rsidR="00C71DB6" w:rsidRPr="0084011E" w14:paraId="7F7667B4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2642E" w14:textId="77777777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dy Mass Index (BMI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24C3" w14:textId="548A6A7E" w:rsidR="00C71DB6" w:rsidRPr="00415D19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15D19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DC2DC9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0FD9D" w14:textId="44FB5553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E79C1" w14:textId="7905181B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B58E" w14:textId="537AC489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09</w:t>
            </w:r>
          </w:p>
        </w:tc>
      </w:tr>
      <w:tr w:rsidR="00C71DB6" w:rsidRPr="0084011E" w14:paraId="3F0FBE17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6B8B1" w14:textId="77777777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ital status (MCW/SO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451B" w14:textId="551E4F34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FD861" w14:textId="2B4A0E23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C43A" w14:textId="39FF636F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0A762" w14:textId="465734BE" w:rsidR="00C71DB6" w:rsidRPr="0084011E" w:rsidRDefault="00C71DB6" w:rsidP="00C71DB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11</w:t>
            </w:r>
          </w:p>
        </w:tc>
      </w:tr>
      <w:tr w:rsidR="0084011E" w:rsidRPr="0084011E" w14:paraId="197B3A34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AEAC0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phan (no living parent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C905B" w14:textId="01DFDDB9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ACD45" w14:textId="0449B69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1C495" w14:textId="1AEE4AB3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F4CFC" w14:textId="42B473F5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11</w:t>
            </w:r>
          </w:p>
        </w:tc>
      </w:tr>
      <w:tr w:rsidR="0084011E" w:rsidRPr="0084011E" w14:paraId="06CF3C56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49CF5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inking (self-report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62218" w14:textId="1FD15EC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6CA4F" w14:textId="3E2DAF24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C1F80" w14:textId="79A4D06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536F" w14:textId="42DC78A1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84011E" w:rsidRPr="0084011E" w14:paraId="7BBB5485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67DB" w14:textId="48E685C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oeconomic status (SES) (poorest/ less poor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4FC79" w14:textId="1F0C97B9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6857A" w14:textId="412568E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B52CB" w14:textId="53353CF4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F56F" w14:textId="3C7045D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84011E" w:rsidRPr="0084011E" w14:paraId="1260934D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677FD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Work (last seven days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6008B" w14:textId="3A3423D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5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FDA51" w14:textId="7D4FEE0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3F26" w14:textId="7E6B9D91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E7A09" w14:textId="0188BCD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47</w:t>
            </w:r>
          </w:p>
        </w:tc>
      </w:tr>
      <w:tr w:rsidR="0084011E" w:rsidRPr="0084011E" w14:paraId="2781DF92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FE8AC" w14:textId="7E3AB9F5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Received money from parent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D478" w14:textId="43F9CB5F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637</w:t>
            </w:r>
            <w:r w:rsidR="00415D19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CC18" w14:textId="0EDA73B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EA003" w14:textId="6D94D95D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977D" w14:textId="0263A7FF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</w:tr>
      <w:tr w:rsidR="0084011E" w:rsidRPr="0084011E" w14:paraId="5585C109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AA620" w14:textId="2DFCF4C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Received money from boyfriend/partne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3FB68" w14:textId="0A8550F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A032" w14:textId="377FFB2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E68B7" w14:textId="43D2144E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42A6A" w14:textId="6D61BCB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59</w:t>
            </w:r>
          </w:p>
        </w:tc>
      </w:tr>
      <w:tr w:rsidR="0084011E" w:rsidRPr="0084011E" w14:paraId="4018B086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B5F8D" w14:textId="5C46304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Received money from working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5034" w14:textId="5991A42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9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ACCA2" w14:textId="435346C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93281" w14:textId="6CCE4B1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3358F" w14:textId="4124215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84011E" w:rsidRPr="0084011E" w14:paraId="03EBBCD4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FADC7D" w14:textId="17FB4D8B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decent touching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985E6" w14:textId="185EA24D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7DE7" w14:textId="0185185A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ED59" w14:textId="6A03E6E5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22E6C" w14:textId="32BDD3DB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44</w:t>
            </w:r>
          </w:p>
        </w:tc>
      </w:tr>
      <w:tr w:rsidR="0084011E" w:rsidRPr="0084011E" w14:paraId="7F38B751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8E976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rassment for sex at school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1131C" w14:textId="377556BF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9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6D855" w14:textId="2B8D9D3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39CE" w14:textId="72D58A9E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504D" w14:textId="0533B35B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589</w:t>
            </w:r>
          </w:p>
        </w:tc>
      </w:tr>
      <w:tr w:rsidR="0084011E" w:rsidRPr="0084011E" w14:paraId="0360A796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A034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rassment for sex out of school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B571" w14:textId="2B74698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8A5FE" w14:textId="2C010DC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B127" w14:textId="3F7950F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01A2" w14:textId="2C2337B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</w:tr>
      <w:tr w:rsidR="0084011E" w:rsidRPr="0084011E" w14:paraId="122F97A0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9D4D9" w14:textId="349DFE03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ppy at ho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75AE1" w14:textId="5E1D6595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63F9B" w14:textId="28CEF9DE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2FD4B" w14:textId="2754935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BF3E0" w14:textId="72A5345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51</w:t>
            </w:r>
          </w:p>
        </w:tc>
      </w:tr>
      <w:tr w:rsidR="0084011E" w:rsidRPr="0084011E" w14:paraId="2DC2BF1F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914B" w14:textId="478CBF9C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appy at school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ABE9D" w14:textId="7606151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7B1B" w14:textId="62641AE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28E34" w14:textId="3568DA0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64119" w14:textId="1280E44F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</w:tc>
      </w:tr>
      <w:tr w:rsidR="0084011E" w:rsidRPr="0084011E" w14:paraId="78CC239B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CB66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verall wellbeing</w:t>
            </w:r>
            <w:r w:rsidRPr="0084011E">
              <w:rPr>
                <w:rFonts w:cstheme="minorHAnsi"/>
                <w:sz w:val="18"/>
                <w:szCs w:val="18"/>
              </w:rPr>
              <w:t>⁰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D84E" w14:textId="5D847DA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F06B" w14:textId="3ED5822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308AC" w14:textId="1FEEF021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0731D" w14:textId="2C7EF349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70</w:t>
            </w:r>
          </w:p>
        </w:tc>
      </w:tr>
      <w:tr w:rsidR="0084011E" w:rsidRPr="0084011E" w14:paraId="548D3AC4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B5C162" w14:textId="25B034C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gaged in sex for things or favou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8B08F" w14:textId="0FC6E1DE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 </w:t>
            </w: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A1D44" w14:textId="35C1349A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17FD7" w14:textId="6EB2D240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20F2E" w14:textId="6A928C6F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61</w:t>
            </w:r>
          </w:p>
        </w:tc>
      </w:tr>
      <w:tr w:rsidR="0084011E" w:rsidRPr="0084011E" w14:paraId="5792147F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2E9E67" w14:textId="73E547D3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 xml:space="preserve">Did something to get pad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F8F91" w14:textId="2B040DBF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5F5A" w14:textId="14AAB1DD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DE9F2" w14:textId="147B9C8B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4B21E" w14:textId="2B86EA6C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6</w:t>
            </w:r>
          </w:p>
        </w:tc>
      </w:tr>
      <w:tr w:rsidR="0084011E" w:rsidRPr="0084011E" w14:paraId="66C898A7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E7E8E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Used sanitary pads to manage entire period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9F942" w14:textId="6E1C221F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C337D" w14:textId="4855FAAB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2C6F" w14:textId="257E524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57910" w14:textId="7A26632C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</w:tc>
      </w:tr>
      <w:tr w:rsidR="0084011E" w:rsidRPr="0084011E" w14:paraId="3DFDFA51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5367B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Period stopped activiti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7D12B" w14:textId="2DB78DD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3935" w14:textId="75C9388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F973F" w14:textId="4389D76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A226E" w14:textId="1A194DC8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84</w:t>
            </w:r>
          </w:p>
        </w:tc>
      </w:tr>
      <w:tr w:rsidR="0084011E" w:rsidRPr="0084011E" w14:paraId="2F8C54E7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8D09D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Period severity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7F30C" w14:textId="57C9B07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3EF4C" w14:textId="6F82E77E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0B95" w14:textId="0BF7C41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905DB" w14:textId="3B2953E2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80</w:t>
            </w:r>
          </w:p>
        </w:tc>
      </w:tr>
      <w:tr w:rsidR="0084011E" w:rsidRPr="0084011E" w14:paraId="351546A8" w14:textId="77777777" w:rsidTr="0084011E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21EE6" w14:textId="7777777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Period dur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4F38" w14:textId="3B83D62D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4063D" w14:textId="4BBC445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02568" w14:textId="10971FE4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D90D" w14:textId="10AF369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311</w:t>
            </w:r>
          </w:p>
        </w:tc>
      </w:tr>
      <w:tr w:rsidR="0084011E" w:rsidRPr="0084011E" w14:paraId="75C7F0AB" w14:textId="77777777" w:rsidTr="0084011E">
        <w:trPr>
          <w:trHeight w:val="20"/>
        </w:trPr>
        <w:tc>
          <w:tcPr>
            <w:tcW w:w="425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70EC0" w14:textId="7DE9E74C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eastAsia="Times New Roman" w:cstheme="minorHAnsi"/>
                <w:sz w:val="18"/>
                <w:szCs w:val="18"/>
                <w:lang w:eastAsia="en-GB"/>
              </w:rPr>
              <w:t>Missed school during period (all reasons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D95BE" w14:textId="54F4D656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68A7F" w14:textId="24309FDB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 </w:t>
            </w: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BCFF9" w14:textId="69607BE1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6793E" w14:textId="357D5D80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07</w:t>
            </w:r>
          </w:p>
        </w:tc>
      </w:tr>
      <w:tr w:rsidR="0084011E" w:rsidRPr="0084011E" w14:paraId="0FB581BD" w14:textId="77777777" w:rsidTr="00003A08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1FE05B" w14:textId="29B7FF51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Self-reported sex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EDCBF" w14:textId="005AF4EA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F02DF">
              <w:rPr>
                <w:rFonts w:cstheme="minorHAnsi"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7757D" w14:textId="24977D70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7235">
              <w:rPr>
                <w:rFonts w:cstheme="minorHAnsi"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F7AD" w14:textId="56F38814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9BB0" w14:textId="57B85004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8</w:t>
            </w:r>
          </w:p>
        </w:tc>
      </w:tr>
      <w:tr w:rsidR="0084011E" w:rsidRPr="0084011E" w14:paraId="3054914A" w14:textId="77777777" w:rsidTr="00003A08">
        <w:trPr>
          <w:trHeight w:val="20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73852A" w14:textId="17D221B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sz w:val="18"/>
                <w:szCs w:val="18"/>
              </w:rPr>
              <w:t>Self-reported history of pregnancy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84FF5" w14:textId="0E63D49A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F02DF">
              <w:rPr>
                <w:rFonts w:cstheme="minorHAnsi"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05095" w14:textId="2B4B83D8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7235">
              <w:rPr>
                <w:rFonts w:cstheme="minorHAnsi"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03128" w14:textId="5C4B10E1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A9AE2" w14:textId="46D37AC1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10</w:t>
            </w:r>
          </w:p>
        </w:tc>
      </w:tr>
      <w:tr w:rsidR="0084011E" w:rsidRPr="0084011E" w14:paraId="1F8E8F14" w14:textId="77777777" w:rsidTr="0084011E">
        <w:trPr>
          <w:trHeight w:val="69"/>
        </w:trPr>
        <w:tc>
          <w:tcPr>
            <w:tcW w:w="42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B57E0A" w14:textId="73642B6A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HIV seropositiv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1216C" w14:textId="11FDF0C4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BF345" w14:textId="560A43CD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05909" w14:textId="55E65797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 </w:t>
            </w: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4863C" w14:textId="130F91DB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403</w:t>
            </w:r>
          </w:p>
        </w:tc>
      </w:tr>
      <w:tr w:rsidR="0084011E" w:rsidRPr="0084011E" w14:paraId="6327ECBB" w14:textId="77777777" w:rsidTr="0084011E">
        <w:trPr>
          <w:trHeight w:val="69"/>
        </w:trPr>
        <w:tc>
          <w:tcPr>
            <w:tcW w:w="4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4EC68" w14:textId="64E27BB7" w:rsidR="0084011E" w:rsidRPr="0084011E" w:rsidRDefault="0084011E" w:rsidP="008401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HSV-2 seropositiv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E2D7E" w14:textId="01A9BB58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42133" w14:textId="6784DB36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A86FB" w14:textId="6EDA81F4" w:rsidR="0084011E" w:rsidRPr="0084011E" w:rsidRDefault="0084011E" w:rsidP="0084011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22C7" w14:textId="2997F53D" w:rsidR="0084011E" w:rsidRPr="0084011E" w:rsidRDefault="0084011E" w:rsidP="0084011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84011E">
              <w:rPr>
                <w:rFonts w:cstheme="minorHAnsi"/>
                <w:color w:val="000000"/>
                <w:sz w:val="18"/>
                <w:szCs w:val="18"/>
              </w:rPr>
              <w:t> </w:t>
            </w: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</w:tbl>
    <w:p w14:paraId="3F4C4295" w14:textId="6BA32B43" w:rsidR="007E23E6" w:rsidRPr="0084011E" w:rsidRDefault="007E23E6">
      <w:pPr>
        <w:rPr>
          <w:rFonts w:cstheme="minorHAnsi"/>
          <w:sz w:val="18"/>
          <w:szCs w:val="18"/>
        </w:rPr>
      </w:pPr>
    </w:p>
    <w:p w14:paraId="39A8B320" w14:textId="35965B1D" w:rsidR="003A4E7A" w:rsidRPr="0084011E" w:rsidRDefault="003A4E7A">
      <w:pPr>
        <w:rPr>
          <w:rFonts w:cstheme="minorHAnsi"/>
          <w:sz w:val="18"/>
          <w:szCs w:val="18"/>
        </w:rPr>
      </w:pPr>
    </w:p>
    <w:p w14:paraId="55ADB681" w14:textId="0FEAD821" w:rsidR="00760F7D" w:rsidRPr="0018638C" w:rsidRDefault="00760F7D" w:rsidP="00760F7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18638C">
        <w:rPr>
          <w:rFonts w:cstheme="minorHAnsi"/>
          <w:b/>
        </w:rPr>
        <w:t>S</w:t>
      </w:r>
      <w:r w:rsidR="00E31E69">
        <w:rPr>
          <w:rFonts w:cstheme="minorHAnsi"/>
          <w:b/>
        </w:rPr>
        <w:t>1</w:t>
      </w:r>
      <w:bookmarkStart w:id="0" w:name="_GoBack"/>
      <w:bookmarkEnd w:id="0"/>
      <w:r w:rsidRPr="0018638C">
        <w:rPr>
          <w:rFonts w:cstheme="minorHAnsi"/>
          <w:b/>
        </w:rPr>
        <w:t xml:space="preserve"> Table: Step-wise model variable selection check via ‘swboot’ bootstrap replication</w:t>
      </w:r>
      <w:r>
        <w:rPr>
          <w:rFonts w:cstheme="minorHAnsi"/>
          <w:b/>
        </w:rPr>
        <w:t>s</w:t>
      </w:r>
      <w:r w:rsidRPr="0018638C">
        <w:rPr>
          <w:rFonts w:cstheme="minorHAnsi"/>
          <w:b/>
        </w:rPr>
        <w:t xml:space="preserve"> </w:t>
      </w:r>
    </w:p>
    <w:p w14:paraId="043F4716" w14:textId="2411F65C" w:rsidR="00760F7D" w:rsidRDefault="00760F7D" w:rsidP="00760F7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cstheme="minorHAnsi"/>
          <w:bCs/>
        </w:rPr>
        <w:t>Footnote</w:t>
      </w:r>
      <w:r w:rsidRPr="005A1E5D">
        <w:rPr>
          <w:rFonts w:cstheme="minorHAnsi"/>
          <w:bCs/>
        </w:rPr>
        <w:t>: Bootstrapped replications using STATA swboot were performed to validate variable selection of step-wise models</w:t>
      </w:r>
      <w:r w:rsidRPr="005A1E5D">
        <w:rPr>
          <w:rFonts w:eastAsia="Times New Roman" w:cstheme="minorHAnsi"/>
          <w:color w:val="000000"/>
          <w:lang w:eastAsia="en-GB"/>
        </w:rPr>
        <w:t xml:space="preserve">; </w:t>
      </w:r>
      <w:r>
        <w:rPr>
          <w:rFonts w:eastAsia="Times New Roman" w:cstheme="minorHAnsi"/>
          <w:color w:val="000000"/>
          <w:lang w:eastAsia="en-GB"/>
        </w:rPr>
        <w:t xml:space="preserve">bold indicates concordance with step-wise models while (*) indicates a deviation from step-wise model. </w:t>
      </w:r>
      <w:r w:rsidRPr="005A1E5D">
        <w:rPr>
          <w:rFonts w:cstheme="minorHAnsi"/>
        </w:rPr>
        <w:t>⁰Overall wellbeing was measured through the 23-item Pediatric Quality of Life</w:t>
      </w:r>
      <w:r w:rsidR="000D2DBD">
        <w:rPr>
          <w:rFonts w:cstheme="minorHAnsi"/>
        </w:rPr>
        <w:t xml:space="preserve"> Inventory</w:t>
      </w:r>
      <w:r w:rsidRPr="005A1E5D">
        <w:rPr>
          <w:rFonts w:eastAsia="Times New Roman" w:cstheme="minorHAnsi"/>
          <w:color w:val="000000"/>
          <w:lang w:eastAsia="en-GB"/>
        </w:rPr>
        <w:t xml:space="preserve"> (P</w:t>
      </w:r>
      <w:r w:rsidR="000D2DBD">
        <w:rPr>
          <w:rFonts w:eastAsia="Times New Roman" w:cstheme="minorHAnsi"/>
          <w:color w:val="000000"/>
          <w:lang w:eastAsia="en-GB"/>
        </w:rPr>
        <w:t>eds</w:t>
      </w:r>
      <w:r w:rsidRPr="005A1E5D">
        <w:rPr>
          <w:rFonts w:eastAsia="Times New Roman" w:cstheme="minorHAnsi"/>
          <w:color w:val="000000"/>
          <w:lang w:eastAsia="en-GB"/>
        </w:rPr>
        <w:t xml:space="preserve">QL). </w:t>
      </w:r>
    </w:p>
    <w:p w14:paraId="6432359C" w14:textId="77777777" w:rsidR="00983489" w:rsidRPr="0084011E" w:rsidRDefault="00983489" w:rsidP="00657C0B">
      <w:pPr>
        <w:rPr>
          <w:rFonts w:cstheme="minorHAnsi"/>
          <w:sz w:val="18"/>
          <w:szCs w:val="18"/>
        </w:rPr>
      </w:pPr>
    </w:p>
    <w:sectPr w:rsidR="00983489" w:rsidRPr="0084011E" w:rsidSect="00537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489"/>
    <w:rsid w:val="0002068C"/>
    <w:rsid w:val="000D2DBD"/>
    <w:rsid w:val="0011756C"/>
    <w:rsid w:val="0018772D"/>
    <w:rsid w:val="002F0CFD"/>
    <w:rsid w:val="003A4E7A"/>
    <w:rsid w:val="003E1925"/>
    <w:rsid w:val="00415D19"/>
    <w:rsid w:val="005372B1"/>
    <w:rsid w:val="00657C0B"/>
    <w:rsid w:val="00760F7D"/>
    <w:rsid w:val="00774ADF"/>
    <w:rsid w:val="00792095"/>
    <w:rsid w:val="007E23E6"/>
    <w:rsid w:val="0084011E"/>
    <w:rsid w:val="008A410D"/>
    <w:rsid w:val="0096676A"/>
    <w:rsid w:val="00983489"/>
    <w:rsid w:val="00BA2DAD"/>
    <w:rsid w:val="00C71DB6"/>
    <w:rsid w:val="00DC2DC9"/>
    <w:rsid w:val="00E31E69"/>
    <w:rsid w:val="00F52075"/>
    <w:rsid w:val="00FE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324F8"/>
  <w15:chartTrackingRefBased/>
  <w15:docId w15:val="{FF146B30-FA04-4B9A-AE45-7C2B0F00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83489"/>
    <w:rPr>
      <w:rFonts w:eastAsia="SimSu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1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Kata</cp:lastModifiedBy>
  <cp:revision>6</cp:revision>
  <dcterms:created xsi:type="dcterms:W3CDTF">2021-08-03T17:28:00Z</dcterms:created>
  <dcterms:modified xsi:type="dcterms:W3CDTF">2021-08-26T12:29:00Z</dcterms:modified>
</cp:coreProperties>
</file>